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201295" w14:textId="0AA34740" w:rsidR="00921236" w:rsidRPr="00B44802" w:rsidRDefault="009D7F1C" w:rsidP="00B44802">
      <w:pPr>
        <w:pStyle w:val="Sections"/>
      </w:pPr>
      <w:r w:rsidRPr="00B44802">
        <w:t>Modelling the impacts of climate change on agrochemical fate and transport by water on a catchment scale.</w:t>
      </w:r>
      <w:r w:rsidR="00921236" w:rsidRPr="00B44802">
        <w:t xml:space="preserve"> </w:t>
      </w:r>
    </w:p>
    <w:p w14:paraId="1FBDC742" w14:textId="4182F667" w:rsidR="00921236" w:rsidRPr="00B44802" w:rsidRDefault="00921236" w:rsidP="00B44802">
      <w:pPr>
        <w:pStyle w:val="Sections"/>
      </w:pPr>
      <w:r w:rsidRPr="00B44802">
        <w:t xml:space="preserve">Supplementary  Material- </w:t>
      </w:r>
      <w:r w:rsidR="00C25EBD" w:rsidRPr="00B44802">
        <w:t>A</w:t>
      </w:r>
    </w:p>
    <w:p w14:paraId="234658F2" w14:textId="77777777" w:rsidR="0055382B" w:rsidRPr="00B44802" w:rsidRDefault="0055382B" w:rsidP="003C5278">
      <w:pPr>
        <w:ind w:firstLine="360"/>
        <w:rPr>
          <w:rFonts w:ascii="Arial" w:hAnsi="Arial" w:cs="Arial"/>
          <w:szCs w:val="24"/>
        </w:rPr>
      </w:pPr>
    </w:p>
    <w:p w14:paraId="1613A586" w14:textId="54912649" w:rsidR="00821326" w:rsidRPr="00B44802" w:rsidRDefault="004A3F0C" w:rsidP="00821326">
      <w:pPr>
        <w:rPr>
          <w:rFonts w:ascii="Arial" w:hAnsi="Arial" w:cs="Arial"/>
        </w:rPr>
      </w:pPr>
      <w:r w:rsidRPr="00B44802">
        <w:rPr>
          <w:rFonts w:ascii="Arial" w:hAnsi="Arial" w:cs="Arial"/>
        </w:rPr>
        <w:t>The summary of long-term and short</w:t>
      </w:r>
      <w:r w:rsidR="007C0718" w:rsidRPr="00B44802">
        <w:rPr>
          <w:rFonts w:ascii="Arial" w:hAnsi="Arial" w:cs="Arial"/>
        </w:rPr>
        <w:t>-term effects of extreme climate scenarios of S-Metolachlor, M-OXA and M-ESA fate and transport are presented below. First</w:t>
      </w:r>
      <w:r w:rsidR="00934141" w:rsidRPr="00B44802">
        <w:rPr>
          <w:rFonts w:ascii="Arial" w:hAnsi="Arial" w:cs="Arial"/>
        </w:rPr>
        <w:t>, the balances and flows in different environmental compartments with the intensity of rainfalls are</w:t>
      </w:r>
      <w:r w:rsidR="00A75DF3" w:rsidRPr="00B44802">
        <w:rPr>
          <w:rFonts w:ascii="Arial" w:hAnsi="Arial" w:cs="Arial"/>
        </w:rPr>
        <w:t xml:space="preserve"> presented in the four scenarios</w:t>
      </w:r>
      <w:r w:rsidR="003C5278" w:rsidRPr="00B44802">
        <w:rPr>
          <w:rFonts w:ascii="Arial" w:hAnsi="Arial" w:cs="Arial"/>
        </w:rPr>
        <w:t xml:space="preserve"> (</w:t>
      </w:r>
      <w:r w:rsidR="00C25EBD" w:rsidRPr="00B44802">
        <w:rPr>
          <w:rFonts w:ascii="Arial" w:hAnsi="Arial" w:cs="Arial"/>
        </w:rPr>
        <w:t>A</w:t>
      </w:r>
      <w:r w:rsidR="003C5278" w:rsidRPr="00B44802">
        <w:rPr>
          <w:rFonts w:ascii="Arial" w:hAnsi="Arial" w:cs="Arial"/>
        </w:rPr>
        <w:t>.1)</w:t>
      </w:r>
      <w:r w:rsidR="00A75DF3" w:rsidRPr="00B44802">
        <w:rPr>
          <w:rFonts w:ascii="Arial" w:hAnsi="Arial" w:cs="Arial"/>
        </w:rPr>
        <w:t>. Second</w:t>
      </w:r>
      <w:r w:rsidR="00934141" w:rsidRPr="00B44802">
        <w:rPr>
          <w:rFonts w:ascii="Arial" w:hAnsi="Arial" w:cs="Arial"/>
        </w:rPr>
        <w:t>, the degradation of S-Metolachlor, M-OXA and M-ESA in comparison to daily average temperatures in different scenarios are shown</w:t>
      </w:r>
      <w:r w:rsidR="00CA75AD" w:rsidRPr="00B44802">
        <w:rPr>
          <w:rFonts w:ascii="Arial" w:hAnsi="Arial" w:cs="Arial"/>
        </w:rPr>
        <w:t xml:space="preserve"> (</w:t>
      </w:r>
      <w:r w:rsidR="00C25EBD" w:rsidRPr="00B44802">
        <w:rPr>
          <w:rFonts w:ascii="Arial" w:hAnsi="Arial" w:cs="Arial"/>
        </w:rPr>
        <w:t>A</w:t>
      </w:r>
      <w:r w:rsidR="00CA75AD" w:rsidRPr="00B44802">
        <w:rPr>
          <w:rFonts w:ascii="Arial" w:hAnsi="Arial" w:cs="Arial"/>
        </w:rPr>
        <w:t>.2)</w:t>
      </w:r>
      <w:r w:rsidR="006B3CE8" w:rsidRPr="00B44802">
        <w:rPr>
          <w:rFonts w:ascii="Arial" w:hAnsi="Arial" w:cs="Arial"/>
        </w:rPr>
        <w:t>. Third</w:t>
      </w:r>
      <w:r w:rsidR="00934141" w:rsidRPr="00B44802">
        <w:rPr>
          <w:rFonts w:ascii="Arial" w:hAnsi="Arial" w:cs="Arial"/>
        </w:rPr>
        <w:t>, the short-term adsorbed and dissolved river concentrations of S-Metolachlor, M-OXA and M-ESA at the catchment outlet are presented</w:t>
      </w:r>
      <w:r w:rsidR="00CA75AD" w:rsidRPr="00B44802">
        <w:rPr>
          <w:rFonts w:ascii="Arial" w:hAnsi="Arial" w:cs="Arial"/>
        </w:rPr>
        <w:t xml:space="preserve"> (</w:t>
      </w:r>
      <w:r w:rsidR="00C25EBD" w:rsidRPr="00B44802">
        <w:rPr>
          <w:rFonts w:ascii="Arial" w:hAnsi="Arial" w:cs="Arial"/>
        </w:rPr>
        <w:t>A</w:t>
      </w:r>
      <w:r w:rsidR="00CA75AD" w:rsidRPr="00B44802">
        <w:rPr>
          <w:rFonts w:ascii="Arial" w:hAnsi="Arial" w:cs="Arial"/>
        </w:rPr>
        <w:t>.3).</w:t>
      </w:r>
      <w:r w:rsidR="00821326" w:rsidRPr="00B44802">
        <w:rPr>
          <w:rFonts w:ascii="Arial" w:hAnsi="Arial" w:cs="Arial"/>
        </w:rPr>
        <w:t xml:space="preserve"> Last, </w:t>
      </w:r>
      <w:r w:rsidR="00821326" w:rsidRPr="00B44802">
        <w:rPr>
          <w:rFonts w:ascii="Arial" w:hAnsi="Arial" w:cs="Arial"/>
          <w:lang w:val="en-US"/>
        </w:rPr>
        <w:t>the river concentrations of S-Metolachlor, M-OXA and M-ESA at the catchment outlet for different scenarios showing a small build-up effect of transformation products over the years are presented (</w:t>
      </w:r>
      <w:r w:rsidR="00C25EBD" w:rsidRPr="00B44802">
        <w:rPr>
          <w:rFonts w:ascii="Arial" w:hAnsi="Arial" w:cs="Arial"/>
          <w:lang w:val="en-US"/>
        </w:rPr>
        <w:t>A</w:t>
      </w:r>
      <w:r w:rsidR="00821326" w:rsidRPr="00B44802">
        <w:rPr>
          <w:rFonts w:ascii="Arial" w:hAnsi="Arial" w:cs="Arial"/>
          <w:lang w:val="en-US"/>
        </w:rPr>
        <w:t>.4).</w:t>
      </w:r>
    </w:p>
    <w:p w14:paraId="4A94ACCD" w14:textId="0AC1D3C2" w:rsidR="004A3F0C" w:rsidRPr="00B44802" w:rsidRDefault="004A3F0C" w:rsidP="00933F3C">
      <w:pPr>
        <w:ind w:firstLine="360"/>
        <w:rPr>
          <w:rFonts w:ascii="Arial" w:hAnsi="Arial" w:cs="Arial"/>
          <w:szCs w:val="24"/>
        </w:rPr>
      </w:pPr>
    </w:p>
    <w:p w14:paraId="263C6449" w14:textId="77777777" w:rsidR="004A3F0C" w:rsidRPr="00B44802" w:rsidRDefault="004A3F0C" w:rsidP="004A3F0C">
      <w:pPr>
        <w:rPr>
          <w:rFonts w:ascii="Arial" w:hAnsi="Arial" w:cs="Arial"/>
          <w:szCs w:val="24"/>
        </w:rPr>
      </w:pPr>
    </w:p>
    <w:p w14:paraId="2D6CE5A4" w14:textId="63CB86CE" w:rsidR="00970169" w:rsidRPr="00B44802" w:rsidRDefault="00B56EB0" w:rsidP="00B51D6C">
      <w:pPr>
        <w:pStyle w:val="Sub-sections"/>
        <w:numPr>
          <w:ilvl w:val="0"/>
          <w:numId w:val="1"/>
        </w:numPr>
        <w:rPr>
          <w:rFonts w:cs="Arial"/>
          <w:szCs w:val="24"/>
        </w:rPr>
      </w:pPr>
      <w:r w:rsidRPr="00B44802">
        <w:rPr>
          <w:rFonts w:cs="Arial"/>
          <w:szCs w:val="24"/>
        </w:rPr>
        <w:lastRenderedPageBreak/>
        <w:t xml:space="preserve">Comparison of S-Metolachlor, M-OXA and M-ESA </w:t>
      </w:r>
      <w:r w:rsidR="00926261" w:rsidRPr="00B44802">
        <w:rPr>
          <w:rFonts w:cs="Arial"/>
          <w:szCs w:val="24"/>
        </w:rPr>
        <w:t xml:space="preserve">balances and flows </w:t>
      </w:r>
      <w:r w:rsidRPr="00B44802">
        <w:rPr>
          <w:rFonts w:cs="Arial"/>
          <w:szCs w:val="24"/>
        </w:rPr>
        <w:t xml:space="preserve">with </w:t>
      </w:r>
      <w:r w:rsidR="00AD54CD" w:rsidRPr="00B44802">
        <w:rPr>
          <w:rFonts w:cs="Arial"/>
          <w:szCs w:val="24"/>
        </w:rPr>
        <w:t xml:space="preserve">the </w:t>
      </w:r>
      <w:r w:rsidRPr="00B44802">
        <w:rPr>
          <w:rFonts w:cs="Arial"/>
          <w:szCs w:val="24"/>
        </w:rPr>
        <w:t>intensity of rainfall in the four scenarios.</w:t>
      </w:r>
    </w:p>
    <w:p w14:paraId="3A856B96" w14:textId="7D1EFE0C" w:rsidR="00C31907" w:rsidRPr="00B44802" w:rsidRDefault="00422EDC" w:rsidP="00B44802">
      <w:pPr>
        <w:pStyle w:val="Sub-sections"/>
      </w:pPr>
      <w:r w:rsidRPr="00B44802">
        <w:t>Current scenario (2015-2018)</w:t>
      </w:r>
    </w:p>
    <w:p w14:paraId="5BC3FDEB" w14:textId="2BC3E5F2" w:rsidR="00B50A0E" w:rsidRPr="00B44802" w:rsidRDefault="009D5766" w:rsidP="00B50A0E">
      <w:pPr>
        <w:keepNext/>
        <w:tabs>
          <w:tab w:val="left" w:pos="1659"/>
        </w:tabs>
      </w:pPr>
      <w:r w:rsidRPr="00B44802">
        <w:rPr>
          <w:noProof/>
        </w:rPr>
        <w:drawing>
          <wp:inline distT="0" distB="0" distL="0" distR="0" wp14:anchorId="4E54204B" wp14:editId="65DD8851">
            <wp:extent cx="6143709" cy="6532605"/>
            <wp:effectExtent l="0" t="0" r="0" b="190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7487" cy="65366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C079135" w14:textId="77777777" w:rsidR="005F41BD" w:rsidRPr="00B44802" w:rsidRDefault="005F41BD" w:rsidP="00B50A0E">
      <w:pPr>
        <w:keepNext/>
        <w:tabs>
          <w:tab w:val="left" w:pos="1659"/>
        </w:tabs>
      </w:pPr>
    </w:p>
    <w:p w14:paraId="5F7A4222" w14:textId="77777777" w:rsidR="005F41BD" w:rsidRDefault="005F41BD" w:rsidP="00B50A0E">
      <w:pPr>
        <w:keepNext/>
        <w:tabs>
          <w:tab w:val="left" w:pos="1659"/>
        </w:tabs>
      </w:pPr>
    </w:p>
    <w:p w14:paraId="58A0F41D" w14:textId="77777777" w:rsidR="005F41BD" w:rsidRDefault="005F41BD" w:rsidP="00B50A0E">
      <w:pPr>
        <w:keepNext/>
        <w:tabs>
          <w:tab w:val="left" w:pos="1659"/>
        </w:tabs>
      </w:pPr>
    </w:p>
    <w:p w14:paraId="248DD144" w14:textId="77777777" w:rsidR="00B44802" w:rsidRPr="00B44802" w:rsidRDefault="00B44802" w:rsidP="00B50A0E">
      <w:pPr>
        <w:keepNext/>
        <w:tabs>
          <w:tab w:val="left" w:pos="1659"/>
        </w:tabs>
      </w:pPr>
    </w:p>
    <w:p w14:paraId="567893D7" w14:textId="7E592121" w:rsidR="00F56D3B" w:rsidRPr="00B44802" w:rsidRDefault="00422EDC" w:rsidP="00B51D6C">
      <w:pPr>
        <w:pStyle w:val="Sub-sections"/>
      </w:pPr>
      <w:r w:rsidRPr="00B44802">
        <w:t>Very dry scenario (20</w:t>
      </w:r>
      <w:r w:rsidR="00F65F72" w:rsidRPr="00B44802">
        <w:t>38</w:t>
      </w:r>
      <w:r w:rsidRPr="00B44802">
        <w:t>-20</w:t>
      </w:r>
      <w:r w:rsidR="00F65F72" w:rsidRPr="00B44802">
        <w:t>41</w:t>
      </w:r>
      <w:r w:rsidRPr="00B44802">
        <w:t>)</w:t>
      </w:r>
    </w:p>
    <w:p w14:paraId="3AE7769C" w14:textId="213FE201" w:rsidR="00F65F72" w:rsidRPr="00B44802" w:rsidRDefault="00921520" w:rsidP="00F65F72">
      <w:pPr>
        <w:rPr>
          <w:rFonts w:ascii="Arial" w:hAnsi="Arial" w:cs="Arial"/>
          <w:szCs w:val="24"/>
        </w:rPr>
      </w:pPr>
      <w:r w:rsidRPr="00B44802">
        <w:rPr>
          <w:rFonts w:ascii="Arial" w:hAnsi="Arial" w:cs="Arial"/>
          <w:noProof/>
          <w:szCs w:val="24"/>
        </w:rPr>
        <w:drawing>
          <wp:inline distT="0" distB="0" distL="0" distR="0" wp14:anchorId="230DE0C2" wp14:editId="4ABF9C8B">
            <wp:extent cx="6450330" cy="6858635"/>
            <wp:effectExtent l="0" t="0" r="762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50330" cy="68586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1A4FA56" w14:textId="77777777" w:rsidR="00806ABE" w:rsidRPr="00B44802" w:rsidRDefault="00806ABE" w:rsidP="00F65F72">
      <w:pPr>
        <w:rPr>
          <w:rFonts w:ascii="Arial" w:hAnsi="Arial" w:cs="Arial"/>
          <w:szCs w:val="24"/>
        </w:rPr>
      </w:pPr>
    </w:p>
    <w:p w14:paraId="31C8B35B" w14:textId="77777777" w:rsidR="00806ABE" w:rsidRPr="00B44802" w:rsidRDefault="00806ABE" w:rsidP="00F65F72">
      <w:pPr>
        <w:rPr>
          <w:rFonts w:ascii="Arial" w:hAnsi="Arial" w:cs="Arial"/>
          <w:szCs w:val="24"/>
        </w:rPr>
      </w:pPr>
    </w:p>
    <w:p w14:paraId="2F1D80D1" w14:textId="77777777" w:rsidR="00806ABE" w:rsidRPr="00B44802" w:rsidRDefault="00806ABE" w:rsidP="00F65F72">
      <w:pPr>
        <w:rPr>
          <w:rFonts w:ascii="Arial" w:hAnsi="Arial" w:cs="Arial"/>
          <w:szCs w:val="24"/>
        </w:rPr>
      </w:pPr>
    </w:p>
    <w:p w14:paraId="1E6B54C8" w14:textId="639A1DC3" w:rsidR="00782835" w:rsidRPr="00B44802" w:rsidRDefault="00F65F72" w:rsidP="00B51D6C">
      <w:pPr>
        <w:pStyle w:val="Sub-sections"/>
      </w:pPr>
      <w:r w:rsidRPr="00B44802">
        <w:lastRenderedPageBreak/>
        <w:t>Very wet scenario (2054-2057)</w:t>
      </w:r>
    </w:p>
    <w:p w14:paraId="750D203A" w14:textId="5A5BDB26" w:rsidR="00782835" w:rsidRPr="00B44802" w:rsidRDefault="00491AB0" w:rsidP="00782835">
      <w:pPr>
        <w:rPr>
          <w:rFonts w:ascii="Arial" w:hAnsi="Arial" w:cs="Arial"/>
          <w:szCs w:val="24"/>
        </w:rPr>
      </w:pPr>
      <w:r w:rsidRPr="00B44802">
        <w:rPr>
          <w:rFonts w:ascii="Arial" w:hAnsi="Arial" w:cs="Arial"/>
          <w:noProof/>
          <w:szCs w:val="24"/>
        </w:rPr>
        <w:drawing>
          <wp:inline distT="0" distB="0" distL="0" distR="0" wp14:anchorId="5B681785" wp14:editId="4A92F5CE">
            <wp:extent cx="6456045" cy="6858635"/>
            <wp:effectExtent l="0" t="0" r="190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56045" cy="68586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D1D9F0D" w14:textId="64F724F9" w:rsidR="00DF0E9C" w:rsidRPr="00B44802" w:rsidRDefault="00DF0E9C" w:rsidP="00DF0E9C">
      <w:pPr>
        <w:rPr>
          <w:rFonts w:ascii="Arial" w:hAnsi="Arial" w:cs="Arial"/>
          <w:szCs w:val="24"/>
        </w:rPr>
      </w:pPr>
    </w:p>
    <w:p w14:paraId="0638D4C6" w14:textId="09E9CB78" w:rsidR="00DF0E9C" w:rsidRPr="00B44802" w:rsidRDefault="00E7526E" w:rsidP="00B51D6C">
      <w:pPr>
        <w:pStyle w:val="Sub-sections"/>
      </w:pPr>
      <w:r w:rsidRPr="00B44802">
        <w:lastRenderedPageBreak/>
        <w:t>High-temperature</w:t>
      </w:r>
      <w:r w:rsidR="00DF0E9C" w:rsidRPr="00B44802">
        <w:t xml:space="preserve"> scenario (2096-2099)</w:t>
      </w:r>
    </w:p>
    <w:p w14:paraId="169250F7" w14:textId="39DA97F0" w:rsidR="00DF0E9C" w:rsidRPr="00B44802" w:rsidRDefault="001A41B8" w:rsidP="00E72101">
      <w:pPr>
        <w:rPr>
          <w:rFonts w:ascii="Arial" w:hAnsi="Arial" w:cs="Arial"/>
          <w:szCs w:val="24"/>
        </w:rPr>
      </w:pPr>
      <w:r w:rsidRPr="00B44802">
        <w:rPr>
          <w:rFonts w:ascii="Arial" w:hAnsi="Arial" w:cs="Arial"/>
          <w:noProof/>
          <w:szCs w:val="24"/>
        </w:rPr>
        <w:drawing>
          <wp:inline distT="0" distB="0" distL="0" distR="0" wp14:anchorId="0F719920" wp14:editId="4217F827">
            <wp:extent cx="6149340" cy="6858635"/>
            <wp:effectExtent l="0" t="0" r="381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9340" cy="68586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C24949" w14:textId="77777777" w:rsidR="008B4D28" w:rsidRPr="00B44802" w:rsidRDefault="008B4D28" w:rsidP="00E72101">
      <w:pPr>
        <w:rPr>
          <w:rFonts w:ascii="Arial" w:hAnsi="Arial" w:cs="Arial"/>
          <w:szCs w:val="24"/>
        </w:rPr>
      </w:pPr>
    </w:p>
    <w:p w14:paraId="5BCE776B" w14:textId="77777777" w:rsidR="00E97979" w:rsidRPr="00B44802" w:rsidRDefault="00E97979" w:rsidP="00E72101">
      <w:pPr>
        <w:rPr>
          <w:rFonts w:ascii="Arial" w:hAnsi="Arial" w:cs="Arial"/>
          <w:szCs w:val="24"/>
        </w:rPr>
      </w:pPr>
    </w:p>
    <w:p w14:paraId="192D8897" w14:textId="77777777" w:rsidR="00AA2AD6" w:rsidRPr="00B44802" w:rsidRDefault="00AA2AD6" w:rsidP="00E72101">
      <w:pPr>
        <w:rPr>
          <w:rFonts w:ascii="Arial" w:hAnsi="Arial" w:cs="Arial"/>
          <w:szCs w:val="24"/>
        </w:rPr>
      </w:pPr>
    </w:p>
    <w:p w14:paraId="2BF235C6" w14:textId="707A0CBB" w:rsidR="00F65F72" w:rsidRPr="00B44802" w:rsidRDefault="00E97979" w:rsidP="00B51D6C">
      <w:pPr>
        <w:pStyle w:val="Sub-sections"/>
        <w:numPr>
          <w:ilvl w:val="0"/>
          <w:numId w:val="1"/>
        </w:numPr>
        <w:rPr>
          <w:rFonts w:cs="Arial"/>
          <w:szCs w:val="24"/>
        </w:rPr>
      </w:pPr>
      <w:r w:rsidRPr="00B44802">
        <w:rPr>
          <w:rFonts w:cs="Arial"/>
          <w:szCs w:val="24"/>
        </w:rPr>
        <w:lastRenderedPageBreak/>
        <w:t>Comparison of S-Metolachlor, M-OXA and M-ESA degradation with increasing temperature in the four scenarios.</w:t>
      </w:r>
    </w:p>
    <w:p w14:paraId="3592AECE" w14:textId="77777777" w:rsidR="00422EDC" w:rsidRPr="00B44802" w:rsidRDefault="00422EDC" w:rsidP="00F65F72">
      <w:pPr>
        <w:rPr>
          <w:rFonts w:ascii="Arial" w:hAnsi="Arial" w:cs="Arial"/>
          <w:szCs w:val="24"/>
        </w:rPr>
      </w:pPr>
    </w:p>
    <w:p w14:paraId="789F7C12" w14:textId="24B20397" w:rsidR="00262D8E" w:rsidRPr="00B44802" w:rsidRDefault="00C11D3F">
      <w:pPr>
        <w:rPr>
          <w:rFonts w:ascii="Arial" w:hAnsi="Arial" w:cs="Arial"/>
          <w:szCs w:val="24"/>
        </w:rPr>
      </w:pPr>
      <w:r w:rsidRPr="00B44802">
        <w:rPr>
          <w:rFonts w:ascii="Arial" w:hAnsi="Arial" w:cs="Arial"/>
          <w:noProof/>
          <w:szCs w:val="24"/>
        </w:rPr>
        <w:drawing>
          <wp:inline distT="0" distB="0" distL="0" distR="0" wp14:anchorId="5C408C73" wp14:editId="5AEEFB56">
            <wp:extent cx="5731510" cy="4242435"/>
            <wp:effectExtent l="0" t="0" r="254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42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0A0EE6" w14:textId="77777777" w:rsidR="00CA17FF" w:rsidRPr="00B44802" w:rsidRDefault="00CA17FF">
      <w:pPr>
        <w:rPr>
          <w:rFonts w:ascii="Arial" w:hAnsi="Arial" w:cs="Arial"/>
          <w:szCs w:val="24"/>
        </w:rPr>
      </w:pPr>
    </w:p>
    <w:p w14:paraId="7FA96CF0" w14:textId="77777777" w:rsidR="00806ABE" w:rsidRPr="00B44802" w:rsidRDefault="00806ABE" w:rsidP="006D4D3A">
      <w:pPr>
        <w:pStyle w:val="Sub-sections"/>
        <w:numPr>
          <w:ilvl w:val="0"/>
          <w:numId w:val="1"/>
        </w:numPr>
        <w:rPr>
          <w:rFonts w:cs="Arial"/>
          <w:szCs w:val="24"/>
        </w:rPr>
      </w:pPr>
      <w:r w:rsidRPr="00B44802">
        <w:rPr>
          <w:rFonts w:cs="Arial"/>
          <w:szCs w:val="24"/>
        </w:rPr>
        <w:lastRenderedPageBreak/>
        <w:t>Comparison of dissolved and sorbed river discharge concentrations of S-Metolachlor, M-OXA and M-ESA with the intensity of rainfall in the four scenarios.</w:t>
      </w:r>
    </w:p>
    <w:p w14:paraId="21C5430D" w14:textId="37C86055" w:rsidR="00806ABE" w:rsidRPr="00B44802" w:rsidRDefault="005D1C40" w:rsidP="00806ABE">
      <w:pPr>
        <w:rPr>
          <w:rFonts w:ascii="Arial" w:hAnsi="Arial" w:cs="Arial"/>
          <w:szCs w:val="24"/>
        </w:rPr>
      </w:pPr>
      <w:r w:rsidRPr="00B44802">
        <w:rPr>
          <w:rFonts w:ascii="Arial" w:hAnsi="Arial" w:cs="Arial"/>
          <w:noProof/>
          <w:szCs w:val="24"/>
        </w:rPr>
        <w:drawing>
          <wp:inline distT="0" distB="0" distL="0" distR="0" wp14:anchorId="31D4685D" wp14:editId="60A5C92E">
            <wp:extent cx="5731510" cy="3795395"/>
            <wp:effectExtent l="0" t="0" r="254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95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0C7203" w14:textId="77777777" w:rsidR="001371FB" w:rsidRPr="00B44802" w:rsidRDefault="001371FB" w:rsidP="00806ABE">
      <w:pPr>
        <w:rPr>
          <w:rFonts w:ascii="Arial" w:hAnsi="Arial" w:cs="Arial"/>
          <w:szCs w:val="24"/>
        </w:rPr>
      </w:pPr>
    </w:p>
    <w:p w14:paraId="0941CF61" w14:textId="21F50EF3" w:rsidR="008B4D28" w:rsidRPr="00B44802" w:rsidRDefault="008B4D28" w:rsidP="006D4D3A">
      <w:pPr>
        <w:pStyle w:val="Sub-sections"/>
        <w:numPr>
          <w:ilvl w:val="0"/>
          <w:numId w:val="1"/>
        </w:numPr>
        <w:rPr>
          <w:rFonts w:cs="Arial"/>
          <w:szCs w:val="24"/>
        </w:rPr>
      </w:pPr>
      <w:r w:rsidRPr="00B44802">
        <w:rPr>
          <w:rFonts w:cs="Arial"/>
          <w:lang w:val="en-US"/>
        </w:rPr>
        <w:lastRenderedPageBreak/>
        <w:t>The</w:t>
      </w:r>
      <w:r w:rsidR="00821326" w:rsidRPr="00B44802">
        <w:rPr>
          <w:rFonts w:cs="Arial"/>
          <w:lang w:val="en-US"/>
        </w:rPr>
        <w:t xml:space="preserve"> </w:t>
      </w:r>
      <w:r w:rsidRPr="00B44802">
        <w:rPr>
          <w:rFonts w:cs="Arial"/>
          <w:lang w:val="en-US"/>
        </w:rPr>
        <w:t xml:space="preserve">river concentrations of S-Metolachlor, M-OXA and M-ESA on a log scale at the catchment outlet for different scenarios </w:t>
      </w:r>
      <w:r w:rsidR="00821326" w:rsidRPr="00B44802">
        <w:rPr>
          <w:rFonts w:cs="Arial"/>
          <w:lang w:val="en-US"/>
        </w:rPr>
        <w:t>show a small build-up in</w:t>
      </w:r>
      <w:r w:rsidRPr="00B44802">
        <w:rPr>
          <w:rFonts w:cs="Arial"/>
          <w:lang w:val="en-US"/>
        </w:rPr>
        <w:t xml:space="preserve"> the transformation products.</w:t>
      </w:r>
    </w:p>
    <w:p w14:paraId="03B53E08" w14:textId="729B1798" w:rsidR="008B4D28" w:rsidRPr="00C51CA1" w:rsidRDefault="008B4D28" w:rsidP="00AA2AD6">
      <w:r w:rsidRPr="00B44802">
        <w:rPr>
          <w:noProof/>
        </w:rPr>
        <w:drawing>
          <wp:inline distT="0" distB="0" distL="0" distR="0" wp14:anchorId="42E5080C" wp14:editId="0FC88E90">
            <wp:extent cx="5731510" cy="3800475"/>
            <wp:effectExtent l="0" t="0" r="2540" b="9525"/>
            <wp:docPr id="7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51B558A4-D070-F5B8-926C-000EC9177A3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51B558A4-D070-F5B8-926C-000EC9177A3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00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350EFC" w14:textId="5B826BE8" w:rsidR="00F56D3B" w:rsidRPr="00C51CA1" w:rsidRDefault="00F56D3B" w:rsidP="00806ABE">
      <w:pPr>
        <w:rPr>
          <w:rFonts w:ascii="Arial" w:hAnsi="Arial" w:cs="Arial"/>
          <w:szCs w:val="24"/>
        </w:rPr>
      </w:pPr>
    </w:p>
    <w:p w14:paraId="5AC982BD" w14:textId="77777777" w:rsidR="00806ABE" w:rsidRPr="00C51CA1" w:rsidRDefault="00806ABE">
      <w:pPr>
        <w:rPr>
          <w:rFonts w:ascii="Arial" w:hAnsi="Arial" w:cs="Arial"/>
          <w:szCs w:val="24"/>
        </w:rPr>
      </w:pPr>
    </w:p>
    <w:sectPr w:rsidR="00806ABE" w:rsidRPr="00C51C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E810B0"/>
    <w:multiLevelType w:val="multilevel"/>
    <w:tmpl w:val="08DA0A7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Sub-sections"/>
      <w:lvlText w:val="%1.%2."/>
      <w:lvlJc w:val="left"/>
      <w:pPr>
        <w:ind w:left="432" w:hanging="432"/>
      </w:pPr>
    </w:lvl>
    <w:lvl w:ilvl="2">
      <w:start w:val="1"/>
      <w:numFmt w:val="decimal"/>
      <w:lvlText w:val="%1.%2.%3."/>
      <w:lvlJc w:val="left"/>
      <w:pPr>
        <w:ind w:left="50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0906629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CA1MTc1MDC0tLQ0MTMyUdpeDU4uLM/DyQAiPjWgCeZ14cLQAAAA=="/>
  </w:docVars>
  <w:rsids>
    <w:rsidRoot w:val="00673CB3"/>
    <w:rsid w:val="00004D6E"/>
    <w:rsid w:val="00010313"/>
    <w:rsid w:val="000104C1"/>
    <w:rsid w:val="00022B6B"/>
    <w:rsid w:val="0002446E"/>
    <w:rsid w:val="000411E8"/>
    <w:rsid w:val="00044C26"/>
    <w:rsid w:val="00054E02"/>
    <w:rsid w:val="000579F0"/>
    <w:rsid w:val="00093946"/>
    <w:rsid w:val="00093E36"/>
    <w:rsid w:val="00097CDD"/>
    <w:rsid w:val="000B0356"/>
    <w:rsid w:val="000C312A"/>
    <w:rsid w:val="000E3D6C"/>
    <w:rsid w:val="000E4DF8"/>
    <w:rsid w:val="0010605F"/>
    <w:rsid w:val="001371FB"/>
    <w:rsid w:val="00146B98"/>
    <w:rsid w:val="00164880"/>
    <w:rsid w:val="00174B87"/>
    <w:rsid w:val="00177F7E"/>
    <w:rsid w:val="001853D2"/>
    <w:rsid w:val="001A41B8"/>
    <w:rsid w:val="001B110A"/>
    <w:rsid w:val="001B2CB0"/>
    <w:rsid w:val="001B397E"/>
    <w:rsid w:val="001B6988"/>
    <w:rsid w:val="00200FFF"/>
    <w:rsid w:val="00205FAC"/>
    <w:rsid w:val="00223C10"/>
    <w:rsid w:val="00234266"/>
    <w:rsid w:val="00240AEF"/>
    <w:rsid w:val="002466C5"/>
    <w:rsid w:val="0025625B"/>
    <w:rsid w:val="00262D8E"/>
    <w:rsid w:val="00265BCF"/>
    <w:rsid w:val="00284D64"/>
    <w:rsid w:val="002A21A2"/>
    <w:rsid w:val="002A4F09"/>
    <w:rsid w:val="002C77B8"/>
    <w:rsid w:val="002E02A8"/>
    <w:rsid w:val="002E419F"/>
    <w:rsid w:val="002F5129"/>
    <w:rsid w:val="00351A9C"/>
    <w:rsid w:val="00353F56"/>
    <w:rsid w:val="00361634"/>
    <w:rsid w:val="00392B19"/>
    <w:rsid w:val="003C5278"/>
    <w:rsid w:val="003D1BF1"/>
    <w:rsid w:val="003D7509"/>
    <w:rsid w:val="003E6B12"/>
    <w:rsid w:val="003F623D"/>
    <w:rsid w:val="00402D78"/>
    <w:rsid w:val="004118FB"/>
    <w:rsid w:val="00422EDC"/>
    <w:rsid w:val="004403DB"/>
    <w:rsid w:val="00450815"/>
    <w:rsid w:val="00491AB0"/>
    <w:rsid w:val="00493B6C"/>
    <w:rsid w:val="004A1761"/>
    <w:rsid w:val="004A3F0C"/>
    <w:rsid w:val="004B1F0A"/>
    <w:rsid w:val="004E18A6"/>
    <w:rsid w:val="004F03E8"/>
    <w:rsid w:val="004F583B"/>
    <w:rsid w:val="00504147"/>
    <w:rsid w:val="0051286A"/>
    <w:rsid w:val="00524E30"/>
    <w:rsid w:val="005364C4"/>
    <w:rsid w:val="005536D0"/>
    <w:rsid w:val="0055382B"/>
    <w:rsid w:val="00566150"/>
    <w:rsid w:val="00571B2A"/>
    <w:rsid w:val="005A0F9F"/>
    <w:rsid w:val="005A7989"/>
    <w:rsid w:val="005B1FE3"/>
    <w:rsid w:val="005D1C40"/>
    <w:rsid w:val="005F41BD"/>
    <w:rsid w:val="006005D7"/>
    <w:rsid w:val="00613F53"/>
    <w:rsid w:val="006228ED"/>
    <w:rsid w:val="006302CB"/>
    <w:rsid w:val="00673CB3"/>
    <w:rsid w:val="00697299"/>
    <w:rsid w:val="006B3CE8"/>
    <w:rsid w:val="006B3E75"/>
    <w:rsid w:val="006C20DE"/>
    <w:rsid w:val="006D4D3A"/>
    <w:rsid w:val="006D79DF"/>
    <w:rsid w:val="006F2B23"/>
    <w:rsid w:val="006F350B"/>
    <w:rsid w:val="007216D2"/>
    <w:rsid w:val="00743A70"/>
    <w:rsid w:val="00751B43"/>
    <w:rsid w:val="00753343"/>
    <w:rsid w:val="00764AF1"/>
    <w:rsid w:val="00782835"/>
    <w:rsid w:val="007A3E67"/>
    <w:rsid w:val="007B4626"/>
    <w:rsid w:val="007C0718"/>
    <w:rsid w:val="007C5B3F"/>
    <w:rsid w:val="007D595A"/>
    <w:rsid w:val="00806ABE"/>
    <w:rsid w:val="00821326"/>
    <w:rsid w:val="00825312"/>
    <w:rsid w:val="0082620F"/>
    <w:rsid w:val="008320D4"/>
    <w:rsid w:val="008401EA"/>
    <w:rsid w:val="008517C6"/>
    <w:rsid w:val="008615FA"/>
    <w:rsid w:val="00861894"/>
    <w:rsid w:val="00864963"/>
    <w:rsid w:val="008B4D28"/>
    <w:rsid w:val="008B610D"/>
    <w:rsid w:val="008C4C39"/>
    <w:rsid w:val="008E1CBE"/>
    <w:rsid w:val="00901454"/>
    <w:rsid w:val="00921236"/>
    <w:rsid w:val="00921520"/>
    <w:rsid w:val="00926261"/>
    <w:rsid w:val="00926679"/>
    <w:rsid w:val="00933F3C"/>
    <w:rsid w:val="00934141"/>
    <w:rsid w:val="009360E8"/>
    <w:rsid w:val="009566CB"/>
    <w:rsid w:val="00965557"/>
    <w:rsid w:val="00965E9E"/>
    <w:rsid w:val="00970169"/>
    <w:rsid w:val="00983FAA"/>
    <w:rsid w:val="009D5766"/>
    <w:rsid w:val="009D7F1C"/>
    <w:rsid w:val="00A061D1"/>
    <w:rsid w:val="00A07442"/>
    <w:rsid w:val="00A37E60"/>
    <w:rsid w:val="00A43F47"/>
    <w:rsid w:val="00A6385B"/>
    <w:rsid w:val="00A75DF3"/>
    <w:rsid w:val="00A76DC5"/>
    <w:rsid w:val="00A92BD6"/>
    <w:rsid w:val="00AA2AD6"/>
    <w:rsid w:val="00AB40F5"/>
    <w:rsid w:val="00AC181B"/>
    <w:rsid w:val="00AC4277"/>
    <w:rsid w:val="00AD54CD"/>
    <w:rsid w:val="00B31340"/>
    <w:rsid w:val="00B31477"/>
    <w:rsid w:val="00B37356"/>
    <w:rsid w:val="00B43538"/>
    <w:rsid w:val="00B44802"/>
    <w:rsid w:val="00B50A0E"/>
    <w:rsid w:val="00B51D6C"/>
    <w:rsid w:val="00B53E34"/>
    <w:rsid w:val="00B56EB0"/>
    <w:rsid w:val="00B62B01"/>
    <w:rsid w:val="00B6632B"/>
    <w:rsid w:val="00BA35F5"/>
    <w:rsid w:val="00BB7DE2"/>
    <w:rsid w:val="00BC78FA"/>
    <w:rsid w:val="00BF32B6"/>
    <w:rsid w:val="00BF48F4"/>
    <w:rsid w:val="00C11D3F"/>
    <w:rsid w:val="00C25EBD"/>
    <w:rsid w:val="00C260CE"/>
    <w:rsid w:val="00C3001A"/>
    <w:rsid w:val="00C31907"/>
    <w:rsid w:val="00C415DF"/>
    <w:rsid w:val="00C51CA1"/>
    <w:rsid w:val="00C971DB"/>
    <w:rsid w:val="00CA17FF"/>
    <w:rsid w:val="00CA5DF9"/>
    <w:rsid w:val="00CA75AD"/>
    <w:rsid w:val="00CB30D0"/>
    <w:rsid w:val="00CC5CD0"/>
    <w:rsid w:val="00CD3E8E"/>
    <w:rsid w:val="00CE3229"/>
    <w:rsid w:val="00CE62A9"/>
    <w:rsid w:val="00D1535B"/>
    <w:rsid w:val="00D16989"/>
    <w:rsid w:val="00D24075"/>
    <w:rsid w:val="00D32792"/>
    <w:rsid w:val="00D32E62"/>
    <w:rsid w:val="00D33BCA"/>
    <w:rsid w:val="00D44F7F"/>
    <w:rsid w:val="00D46608"/>
    <w:rsid w:val="00D76C06"/>
    <w:rsid w:val="00D8409F"/>
    <w:rsid w:val="00D91C21"/>
    <w:rsid w:val="00DA3B82"/>
    <w:rsid w:val="00DE1740"/>
    <w:rsid w:val="00DF0E9C"/>
    <w:rsid w:val="00DF3140"/>
    <w:rsid w:val="00E05080"/>
    <w:rsid w:val="00E40E14"/>
    <w:rsid w:val="00E442B3"/>
    <w:rsid w:val="00E45F6D"/>
    <w:rsid w:val="00E72101"/>
    <w:rsid w:val="00E72372"/>
    <w:rsid w:val="00E7526E"/>
    <w:rsid w:val="00E97979"/>
    <w:rsid w:val="00EB17BC"/>
    <w:rsid w:val="00EB4D76"/>
    <w:rsid w:val="00ED73CF"/>
    <w:rsid w:val="00ED7B22"/>
    <w:rsid w:val="00EE1007"/>
    <w:rsid w:val="00EF76C1"/>
    <w:rsid w:val="00F13F8F"/>
    <w:rsid w:val="00F204A2"/>
    <w:rsid w:val="00F56D3B"/>
    <w:rsid w:val="00F65F72"/>
    <w:rsid w:val="00F774FB"/>
    <w:rsid w:val="00FA1042"/>
    <w:rsid w:val="00FA3E03"/>
    <w:rsid w:val="00FB0819"/>
    <w:rsid w:val="00FB3227"/>
    <w:rsid w:val="00FB7962"/>
    <w:rsid w:val="00FC5F2E"/>
    <w:rsid w:val="00FE49C8"/>
    <w:rsid w:val="00FF5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642956C"/>
  <w15:chartTrackingRefBased/>
  <w15:docId w15:val="{831947E4-BCA2-4861-AA51-C0708857D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2E62"/>
    <w:pPr>
      <w:spacing w:line="360" w:lineRule="auto"/>
      <w:jc w:val="both"/>
    </w:pPr>
    <w:rPr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2E6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2E6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s">
    <w:name w:val="Sections"/>
    <w:basedOn w:val="Heading1"/>
    <w:link w:val="SectionsChar"/>
    <w:autoRedefine/>
    <w:qFormat/>
    <w:rsid w:val="00B44802"/>
    <w:pPr>
      <w:spacing w:after="40"/>
      <w:jc w:val="center"/>
    </w:pPr>
    <w:rPr>
      <w:rFonts w:ascii="Arial" w:hAnsi="Arial" w:cs="Arial"/>
      <w:b/>
      <w:color w:val="auto"/>
      <w:sz w:val="28"/>
      <w:szCs w:val="28"/>
    </w:rPr>
  </w:style>
  <w:style w:type="paragraph" w:customStyle="1" w:styleId="Sub-sections">
    <w:name w:val="Sub-sections"/>
    <w:basedOn w:val="Heading2"/>
    <w:link w:val="Sub-sectionsChar"/>
    <w:qFormat/>
    <w:rsid w:val="00B44802"/>
    <w:pPr>
      <w:numPr>
        <w:ilvl w:val="1"/>
        <w:numId w:val="1"/>
      </w:numPr>
    </w:pPr>
    <w:rPr>
      <w:rFonts w:ascii="Arial" w:hAnsi="Arial"/>
      <w:b/>
      <w:i/>
      <w:color w:val="auto"/>
      <w:sz w:val="24"/>
    </w:rPr>
  </w:style>
  <w:style w:type="character" w:customStyle="1" w:styleId="SectionsChar">
    <w:name w:val="Sections Char"/>
    <w:basedOn w:val="DefaultParagraphFont"/>
    <w:link w:val="Sections"/>
    <w:rsid w:val="00B44802"/>
    <w:rPr>
      <w:rFonts w:ascii="Arial" w:eastAsiaTheme="majorEastAsia" w:hAnsi="Arial" w:cs="Arial"/>
      <w:b/>
      <w:sz w:val="28"/>
      <w:szCs w:val="28"/>
      <w:lang w:val="en-GB"/>
    </w:rPr>
  </w:style>
  <w:style w:type="character" w:customStyle="1" w:styleId="Sub-sectionsChar">
    <w:name w:val="Sub-sections Char"/>
    <w:basedOn w:val="DefaultParagraphFont"/>
    <w:link w:val="Sub-sections"/>
    <w:rsid w:val="00B44802"/>
    <w:rPr>
      <w:rFonts w:ascii="Arial" w:eastAsiaTheme="majorEastAsia" w:hAnsi="Arial" w:cstheme="majorBidi"/>
      <w:b/>
      <w:i/>
      <w:sz w:val="24"/>
      <w:szCs w:val="26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D32E6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2E6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8615F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15F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82620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205FAC"/>
    <w:pPr>
      <w:spacing w:after="0" w:line="240" w:lineRule="auto"/>
    </w:pPr>
    <w:rPr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951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694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753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5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4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3.png"/><Relationship Id="rId5" Type="http://schemas.openxmlformats.org/officeDocument/2006/relationships/numbering" Target="numbering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4" Type="http://schemas.openxmlformats.org/officeDocument/2006/relationships/customXml" Target="../customXml/item4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eb4dd51-1d3d-47a6-9882-53fec5083042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BD8481656D6064DA58860FF19C992DA" ma:contentTypeVersion="18" ma:contentTypeDescription="Create a new document." ma:contentTypeScope="" ma:versionID="c3e85b30de0a6b4fff2594a884767da9">
  <xsd:schema xmlns:xsd="http://www.w3.org/2001/XMLSchema" xmlns:xs="http://www.w3.org/2001/XMLSchema" xmlns:p="http://schemas.microsoft.com/office/2006/metadata/properties" xmlns:ns3="203d1cf5-a146-4c39-a49a-379212ae5a3d" xmlns:ns4="7eb4dd51-1d3d-47a6-9882-53fec5083042" targetNamespace="http://schemas.microsoft.com/office/2006/metadata/properties" ma:root="true" ma:fieldsID="daf7554a5e555dd2709f7613984bbec7" ns3:_="" ns4:_="">
    <xsd:import namespace="203d1cf5-a146-4c39-a49a-379212ae5a3d"/>
    <xsd:import namespace="7eb4dd51-1d3d-47a6-9882-53fec508304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LengthInSeconds" minOccurs="0"/>
                <xsd:element ref="ns4:MediaServiceLocation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3d1cf5-a146-4c39-a49a-379212ae5a3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b4dd51-1d3d-47a6-9882-53fec50830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description="" ma:indexed="true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85464F-9539-4386-9AFC-6ABCB3184D45}">
  <ds:schemaRefs>
    <ds:schemaRef ds:uri="http://purl.org/dc/elements/1.1/"/>
    <ds:schemaRef ds:uri="7eb4dd51-1d3d-47a6-9882-53fec5083042"/>
    <ds:schemaRef ds:uri="http://schemas.microsoft.com/office/2006/documentManagement/types"/>
    <ds:schemaRef ds:uri="http://www.w3.org/XML/1998/namespace"/>
    <ds:schemaRef ds:uri="http://schemas.microsoft.com/office/2006/metadata/properties"/>
    <ds:schemaRef ds:uri="http://schemas.microsoft.com/office/infopath/2007/PartnerControls"/>
    <ds:schemaRef ds:uri="http://purl.org/dc/terms/"/>
    <ds:schemaRef ds:uri="http://schemas.openxmlformats.org/package/2006/metadata/core-properties"/>
    <ds:schemaRef ds:uri="203d1cf5-a146-4c39-a49a-379212ae5a3d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72CD5822-9A5A-4E6F-9F02-4124AEEF7D3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A2E54AC-2F9A-4F87-93F7-C778865565A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03d1cf5-a146-4c39-a49a-379212ae5a3d"/>
    <ds:schemaRef ds:uri="7eb4dd51-1d3d-47a6-9882-53fec50830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2189AAB-DBFF-47C4-AD97-3A33DF1BE5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36</Words>
  <Characters>1402</Characters>
  <Application>Microsoft Office Word</Application>
  <DocSecurity>0</DocSecurity>
  <Lines>5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esh, P. (Poornima)</dc:creator>
  <cp:keywords/>
  <dc:description/>
  <cp:lastModifiedBy>Nagesh, P. (Poornima)</cp:lastModifiedBy>
  <cp:revision>3</cp:revision>
  <dcterms:created xsi:type="dcterms:W3CDTF">2024-06-07T06:19:00Z</dcterms:created>
  <dcterms:modified xsi:type="dcterms:W3CDTF">2024-06-07T0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e97dc93fdf69b3933c72ab3ecbcd58f1f09d5ddf22407be32fa93132dc82967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Name 1_1">
    <vt:lpwstr>American Sociological Association 6th edition</vt:lpwstr>
  </property>
  <property fmtid="{D5CDD505-2E9C-101B-9397-08002B2CF9AE}" pid="7" name="Mendeley Recent Style Id 2_1">
    <vt:lpwstr>http://www.zotero.org/styles/chicago-author-date</vt:lpwstr>
  </property>
  <property fmtid="{D5CDD505-2E9C-101B-9397-08002B2CF9AE}" pid="8" name="Mendeley Recent Style Name 2_1">
    <vt:lpwstr>Chicago Manual of Style 17th edition (author-date)</vt:lpwstr>
  </property>
  <property fmtid="{D5CDD505-2E9C-101B-9397-08002B2CF9AE}" pid="9" name="Mendeley Recent Style Id 3_1">
    <vt:lpwstr>http://www.zotero.org/styles/harvard-cite-them-right</vt:lpwstr>
  </property>
  <property fmtid="{D5CDD505-2E9C-101B-9397-08002B2CF9AE}" pid="10" name="Mendeley Recent Style Name 3_1">
    <vt:lpwstr>Cite Them Right 12th edition - Harvard</vt:lpwstr>
  </property>
  <property fmtid="{D5CDD505-2E9C-101B-9397-08002B2CF9AE}" pid="11" name="Mendeley Recent Style Id 4_1">
    <vt:lpwstr>http://www.zotero.org/styles/global-environmental-change</vt:lpwstr>
  </property>
  <property fmtid="{D5CDD505-2E9C-101B-9397-08002B2CF9AE}" pid="12" name="Mendeley Recent Style Name 4_1">
    <vt:lpwstr>Global Environmental Change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journal-of-environmental-management</vt:lpwstr>
  </property>
  <property fmtid="{D5CDD505-2E9C-101B-9397-08002B2CF9AE}" pid="16" name="Mendeley Recent Style Name 6_1">
    <vt:lpwstr>Journal of Environmental Management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9th edition</vt:lpwstr>
  </property>
  <property fmtid="{D5CDD505-2E9C-101B-9397-08002B2CF9AE}" pid="21" name="Mendeley Recent Style Id 9_1">
    <vt:lpwstr>http://www.zotero.org/styles/science-of-the-total-environment</vt:lpwstr>
  </property>
  <property fmtid="{D5CDD505-2E9C-101B-9397-08002B2CF9AE}" pid="22" name="Mendeley Recent Style Name 9_1">
    <vt:lpwstr>Science of the Total Environment</vt:lpwstr>
  </property>
  <property fmtid="{D5CDD505-2E9C-101B-9397-08002B2CF9AE}" pid="23" name="ContentTypeId">
    <vt:lpwstr>0x0101003BD8481656D6064DA58860FF19C992DA</vt:lpwstr>
  </property>
</Properties>
</file>